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1FFF" w14:textId="04675F54" w:rsidR="00556F75" w:rsidRDefault="00556F75" w:rsidP="00556F75">
      <w:pPr>
        <w:spacing w:line="400" w:lineRule="exact"/>
        <w:jc w:val="both"/>
        <w:rPr>
          <w:rFonts w:ascii="Times New Roman" w:hAnsi="Times New Roman" w:cs="Times New Roman" w:hint="eastAsia"/>
          <w:b/>
          <w:bCs/>
        </w:rPr>
      </w:pPr>
      <w:r w:rsidRPr="00556F75">
        <w:rPr>
          <w:rFonts w:ascii="Times New Roman" w:hAnsi="Times New Roman" w:cs="Times New Roman"/>
          <w:b/>
          <w:bCs/>
        </w:rPr>
        <w:t>Supplementary Table 2. The relevant information regarding differentially methylated sites within the promoter region.</w:t>
      </w:r>
      <w:r>
        <w:rPr>
          <w:rFonts w:ascii="Times New Roman" w:hAnsi="Times New Roman" w:cs="Times New Roman"/>
          <w:b/>
          <w:bCs/>
        </w:rPr>
        <w:t xml:space="preserve"> “Chr”: Chr</w:t>
      </w:r>
      <w:r>
        <w:rPr>
          <w:rFonts w:ascii="Times New Roman" w:hAnsi="Times New Roman" w:cs="Times New Roman" w:hint="eastAsia"/>
          <w:b/>
          <w:bCs/>
        </w:rPr>
        <w:t>omosome</w:t>
      </w:r>
      <w:r w:rsidR="002A0E0E">
        <w:rPr>
          <w:rFonts w:ascii="Times New Roman" w:hAnsi="Times New Roman" w:cs="Times New Roman" w:hint="eastAsia"/>
          <w:b/>
          <w:bCs/>
        </w:rPr>
        <w:t>;</w:t>
      </w:r>
      <w:r w:rsidR="002A0E0E">
        <w:rPr>
          <w:rFonts w:ascii="Times New Roman" w:hAnsi="Times New Roman" w:cs="Times New Roman"/>
          <w:b/>
          <w:bCs/>
        </w:rPr>
        <w:t xml:space="preserve"> “NM”: mRNA accession number.</w:t>
      </w:r>
    </w:p>
    <w:p w14:paraId="06AE80A8" w14:textId="77777777" w:rsidR="00556F75" w:rsidRPr="00556F75" w:rsidRDefault="00556F75" w:rsidP="00556F75">
      <w:pPr>
        <w:spacing w:line="400" w:lineRule="exact"/>
        <w:jc w:val="both"/>
        <w:rPr>
          <w:rFonts w:ascii="Times New Roman" w:hAnsi="Times New Roman" w:cs="Times New Roman" w:hint="eastAsia"/>
          <w:b/>
          <w:bCs/>
        </w:rPr>
      </w:pPr>
    </w:p>
    <w:tbl>
      <w:tblPr>
        <w:tblW w:w="96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709"/>
        <w:gridCol w:w="850"/>
        <w:gridCol w:w="851"/>
        <w:gridCol w:w="709"/>
        <w:gridCol w:w="851"/>
        <w:gridCol w:w="420"/>
        <w:gridCol w:w="1417"/>
        <w:gridCol w:w="1418"/>
        <w:gridCol w:w="1417"/>
      </w:tblGrid>
      <w:tr w:rsidR="002A0E0E" w:rsidRPr="00556F75" w14:paraId="6EDCA9E8" w14:textId="77777777" w:rsidTr="002A0E0E">
        <w:trPr>
          <w:trHeight w:val="20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7C76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arget_I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0238" w14:textId="77777777" w:rsidR="002A0E0E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lta </w:t>
            </w:r>
          </w:p>
          <w:p w14:paraId="201A1848" w14:textId="772EC9DC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255C7" w14:textId="77777777" w:rsidR="00000000" w:rsidRPr="00556F75" w:rsidRDefault="00000000" w:rsidP="002A0E0E">
            <w:pPr>
              <w:spacing w:line="360" w:lineRule="exact"/>
              <w:ind w:firstLineChars="100" w:firstLine="180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ean Beta 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1820B" w14:textId="706512CF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.</w:t>
            </w:r>
            <w:r w:rsidR="00556F75" w:rsidRPr="00556F7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v</w:t>
            </w: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lue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B62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ome Build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73EC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2F5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CSC Reference gene name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92B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CSC Reference gene access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513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CSC Reference gene group</w:t>
            </w:r>
          </w:p>
        </w:tc>
      </w:tr>
      <w:tr w:rsidR="002A0E0E" w:rsidRPr="00556F75" w14:paraId="504BE453" w14:textId="77777777" w:rsidTr="002A0E0E">
        <w:trPr>
          <w:trHeight w:val="20"/>
        </w:trPr>
        <w:tc>
          <w:tcPr>
            <w:tcW w:w="99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26F1DF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1BDC9FB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D7F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415B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0AD0D26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823E47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63FFEA5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BCEE2C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ADEC2D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EE55DC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56F75" w:rsidRPr="00556F75" w14:paraId="4ECC8A18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32B1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396116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9745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18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0022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7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150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362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436A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FDC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4B11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A3AC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orf27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E07C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133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90E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stExon</w:t>
            </w:r>
          </w:p>
        </w:tc>
      </w:tr>
      <w:tr w:rsidR="00556F75" w:rsidRPr="00556F75" w14:paraId="5C84FB1F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A909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025673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94E7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7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F6C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9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4DE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58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FD0E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8E3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00E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DF38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PY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C99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2257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018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stExon</w:t>
            </w:r>
          </w:p>
        </w:tc>
      </w:tr>
      <w:tr w:rsidR="00556F75" w:rsidRPr="00556F75" w14:paraId="34DFC4B3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A9E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881536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CF45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28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478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13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267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852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E9F0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838B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4CEE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12DB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BL1X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44E4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13946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D0A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75337FF3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C57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296554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65A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20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09D3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49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65B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690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4D0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428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6792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3882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RCH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BA4C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17845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D20E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59F3E57E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0852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855439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67B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56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879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5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507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090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6EB2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4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414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C781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C30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G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E34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5284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A8D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3291B427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053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061203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EA4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4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E96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26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04E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18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6AD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F67C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E68C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BE4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BPL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1A7E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2089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F0E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7CA8FFD9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8FFF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576024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026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2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B29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75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1E0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780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BDD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F65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D210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9022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P5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631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13577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86FE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540B2F46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C245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080144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D96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5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11C1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657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59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26E4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1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CD1D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D6B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E72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A7F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2919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DA54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621F2176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1620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0750650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78F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97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F6E1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5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C0A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71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497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B432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E7F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E28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IF2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B140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1943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541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398A5C9F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8D7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67572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834F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0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2D9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5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3D53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253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7C8D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D7E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16D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1AA2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3E6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182962;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CFED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05B515FA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0EA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188686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4D7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18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CF4C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6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64E0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437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578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5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A983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11B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82E4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DZ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BFC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09881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1A78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</w:tr>
      <w:tr w:rsidR="00556F75" w:rsidRPr="00556F75" w14:paraId="36764E6D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8DE2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268225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053B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47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83F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8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872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333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DCB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D6C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5C99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874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YBA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F44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520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000A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465A4007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8F2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49630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9A8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2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C79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9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112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914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AD1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2B78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AFB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D4BD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4M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2AD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0055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C13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02B66C31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347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445920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B6F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16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BCD4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02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71A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867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3C1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982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C84D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8EF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DC3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75A0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8065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6BE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56FDA9D5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3D2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30245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3D6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2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3C8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7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D29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754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087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F73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3594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25C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DC3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12F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8065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CAAB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0B6000A4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9468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083230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4072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14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2658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8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3B5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21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A500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3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B53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35E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E16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YSF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6FD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13098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0D6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621991C2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589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0355137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577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8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D774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69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5DE5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781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ECFA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5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ECD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CD08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903F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M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16A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10017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43BD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6358A71C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99EB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61197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80C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14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829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06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E10C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21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6A36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7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324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FDC6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8224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R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FD9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288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B6BE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5C23D2A1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FBD9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182865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9B46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9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9DB9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66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B88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563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4F59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1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968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7C2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A072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MEM18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25FF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349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7F16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586519A2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53C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97592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418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0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6C4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9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BB1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70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113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6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074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B4E5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020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ACC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A1E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144627;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1EB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18DD3419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319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47605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B801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50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A1D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8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754E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896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15E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9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460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CE0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0D2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281D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212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CB5F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2402D49E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4707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042717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C10E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93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0345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1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40A8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210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981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6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9890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A61A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11F8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A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726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33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8DCF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6940C232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6AC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147578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CCD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91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CE1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98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F3F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895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23FB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8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7DF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52E5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F0B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ND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51F5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1656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AF9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48673F66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6DFC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2695469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42A3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8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548B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7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82A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888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BC83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4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D33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057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CFE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ZF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0144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34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F00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29C2A501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FEA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094626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0206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5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1F4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34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4DD6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289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A6D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7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43C1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DCA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9CEA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5orf3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99F2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1530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A935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05E74F75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E6A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045135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DBC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21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9001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6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650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649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873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3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5783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6A7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D14B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09C0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111498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9EF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54FF3C7D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EF0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022453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2C4B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285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1E8D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59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4EB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312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E3E1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6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FAA3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58AC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AF8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3GALT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0AD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2098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69D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</w:tr>
      <w:tr w:rsidR="00556F75" w:rsidRPr="00556F75" w14:paraId="15F42FBE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6A0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331238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FF6C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102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B8D5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13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C99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161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E232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712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C37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13FD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UR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BCB8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0605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C473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</w:tr>
      <w:tr w:rsidR="00556F75" w:rsidRPr="00556F75" w14:paraId="5E47CF52" w14:textId="77777777" w:rsidTr="002A0E0E">
        <w:trPr>
          <w:trHeight w:val="2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8590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044227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D1713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0.201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AF518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84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94E3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58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B8707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4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DD9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3069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39A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LA-DRB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CCD10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_00129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942A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</w:tr>
      <w:tr w:rsidR="00556F75" w:rsidRPr="00556F75" w14:paraId="2F751B4A" w14:textId="77777777" w:rsidTr="002A0E0E">
        <w:trPr>
          <w:trHeight w:val="20"/>
        </w:trPr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9623F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1089064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BC1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90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8B56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665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442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575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13555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90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E68D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Ch37</w:t>
            </w: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4A5FB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08AA4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BAL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3842E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M_02480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2A0F1" w14:textId="77777777" w:rsidR="00000000" w:rsidRPr="00556F75" w:rsidRDefault="00000000" w:rsidP="00556F75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56F7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</w:tr>
    </w:tbl>
    <w:p w14:paraId="5C0A7E46" w14:textId="77777777" w:rsidR="00A1469D" w:rsidRDefault="00A1469D">
      <w:pPr>
        <w:rPr>
          <w:rFonts w:hint="eastAsia"/>
        </w:rPr>
      </w:pPr>
    </w:p>
    <w:sectPr w:rsidR="00A1469D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75"/>
    <w:rsid w:val="00171C80"/>
    <w:rsid w:val="002A0E0E"/>
    <w:rsid w:val="00556F75"/>
    <w:rsid w:val="00A1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2CE94FD"/>
  <w15:chartTrackingRefBased/>
  <w15:docId w15:val="{1D768F0D-08D4-374F-9150-86B9BFCE0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8">
    <w:name w:val="xl78"/>
    <w:basedOn w:val="style0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style0"/>
    <w:pPr>
      <w:pBdr>
        <w:top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style0"/>
    <w:pPr>
      <w:pBdr>
        <w:top w:val="single" w:sz="4" w:space="0" w:color="auto"/>
        <w:left w:val="single" w:sz="4" w:space="0" w:color="auto"/>
        <w:bottom w:val="single" w:sz="4" w:space="0" w:color="auto"/>
      </w:pBdr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style0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style0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style0"/>
    <w:pPr>
      <w:pBdr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style0"/>
    <w:pPr>
      <w:pBdr>
        <w:top w:val="single" w:sz="4" w:space="0" w:color="auto"/>
        <w:left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style0"/>
    <w:pPr>
      <w:pBdr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0">
    <w:name w:val="xl70"/>
    <w:basedOn w:val="style0"/>
    <w:pPr>
      <w:pBdr>
        <w:top w:val="single" w:sz="4" w:space="0" w:color="auto"/>
        <w:left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style0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style0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style0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style0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style0"/>
    <w:pPr>
      <w:pBdr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2</cp:revision>
  <dcterms:created xsi:type="dcterms:W3CDTF">2023-12-14T16:35:00Z</dcterms:created>
  <dcterms:modified xsi:type="dcterms:W3CDTF">2023-12-14T16:35:00Z</dcterms:modified>
</cp:coreProperties>
</file>